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05146" w14:textId="45625E3C" w:rsidR="00BE4263" w:rsidRPr="00361AFD" w:rsidRDefault="00BE4263" w:rsidP="00BE4263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>
        <w:rPr>
          <w:rFonts w:cstheme="minorHAnsi"/>
          <w:b/>
          <w:sz w:val="22"/>
          <w:lang w:val="en-GB"/>
        </w:rPr>
        <w:t>(Supporting information- S1</w:t>
      </w:r>
      <w:r w:rsidR="007E4D32">
        <w:rPr>
          <w:rFonts w:cstheme="minorHAnsi"/>
          <w:b/>
          <w:sz w:val="22"/>
          <w:lang w:val="en-GB"/>
        </w:rPr>
        <w:t>8</w:t>
      </w:r>
      <w:r>
        <w:rPr>
          <w:rFonts w:cstheme="minorHAnsi"/>
          <w:b/>
          <w:sz w:val="22"/>
          <w:lang w:val="en-GB"/>
        </w:rPr>
        <w:t xml:space="preserve"> Table</w:t>
      </w:r>
      <w:r w:rsidRPr="00361AFD">
        <w:rPr>
          <w:rFonts w:cstheme="minorHAnsi"/>
          <w:b/>
          <w:sz w:val="22"/>
          <w:lang w:val="en-GB"/>
        </w:rPr>
        <w:t>)</w:t>
      </w:r>
    </w:p>
    <w:p w14:paraId="5A61F2A9" w14:textId="3F15C394" w:rsidR="00B27529" w:rsidRPr="00BE4263" w:rsidRDefault="00B27529" w:rsidP="0098294E">
      <w:pPr>
        <w:rPr>
          <w:rFonts w:cstheme="minorHAnsi"/>
          <w:b/>
          <w:lang w:val="en-US"/>
        </w:rPr>
      </w:pPr>
    </w:p>
    <w:p w14:paraId="744259E0" w14:textId="1EE675B8" w:rsidR="00E2155A" w:rsidRPr="007A11C8" w:rsidRDefault="007E4D32" w:rsidP="00BE4263">
      <w:pPr>
        <w:spacing w:after="160" w:line="259" w:lineRule="auto"/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8 </w:t>
      </w:r>
      <w:r w:rsidR="5663F40A" w:rsidRPr="007A1D71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bookmarkStart w:id="0" w:name="_GoBack"/>
      <w:bookmarkEnd w:id="0"/>
      <w:r w:rsidR="1BB8CBB0" w:rsidRPr="007A1D71">
        <w:rPr>
          <w:rFonts w:eastAsia="Times New Roman"/>
          <w:b/>
          <w:bCs/>
          <w:sz w:val="20"/>
          <w:szCs w:val="20"/>
          <w:lang w:val="en-GB" w:eastAsia="it-IT"/>
        </w:rPr>
        <w:t xml:space="preserve">. Adjusted </w:t>
      </w:r>
      <w:r w:rsidR="00C243E8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r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elative incidence estimated by SCCS and excess case</w:t>
      </w:r>
      <w:r w:rsidR="77BE6E16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s per 1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00,000 vaccinated</w:t>
      </w:r>
      <w:r w:rsidR="13021759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by risk intervals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: </w:t>
      </w:r>
      <w:r w:rsidR="374E11D9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1,759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myocarditis and/or pericarditis events in the </w:t>
      </w:r>
      <w:r w:rsidR="33CD62BE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BNT162b2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and </w:t>
      </w:r>
      <w:r w:rsidR="374E11D9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291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</w:t>
      </w:r>
      <w:r w:rsidR="1BB8CBB0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events 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in the </w:t>
      </w:r>
      <w:r w:rsidR="33CD62BE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>mRNA-1273</w:t>
      </w:r>
      <w:r w:rsidR="5663F40A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vaccinated population</w:t>
      </w:r>
      <w:r w:rsidR="13021759" w:rsidRPr="007A1D71">
        <w:rPr>
          <w:rFonts w:ascii="Calibri" w:eastAsia="Times New Roman" w:hAnsi="Calibri" w:cs="Calibri"/>
          <w:b/>
          <w:bCs/>
          <w:sz w:val="20"/>
          <w:szCs w:val="20"/>
          <w:lang w:val="en-GB" w:eastAsia="it-IT"/>
        </w:rPr>
        <w:t xml:space="preserve"> aged </w:t>
      </w:r>
      <w:r w:rsidR="13021759" w:rsidRPr="007A1D71">
        <w:rPr>
          <w:rFonts w:eastAsia="Times New Roman"/>
          <w:b/>
          <w:bCs/>
          <w:sz w:val="20"/>
          <w:szCs w:val="20"/>
          <w:lang w:val="en-GB" w:eastAsia="it-IT"/>
        </w:rPr>
        <w:t>≥40 years</w:t>
      </w:r>
      <w:r w:rsidR="13021759" w:rsidRPr="007A1D71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 from 27 December 2020 to 30 September 2021</w:t>
      </w:r>
      <w:r w:rsidR="3931210C" w:rsidRPr="007A1D71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 xml:space="preserve"> (ancillary analysis)</w:t>
      </w:r>
      <w:r w:rsidR="13021759" w:rsidRPr="007A1D71">
        <w:rPr>
          <w:rFonts w:ascii="Calibri" w:eastAsia="Times New Roman" w:hAnsi="Calibri" w:cs="Calibri"/>
          <w:b/>
          <w:bCs/>
          <w:sz w:val="20"/>
          <w:szCs w:val="20"/>
          <w:lang w:val="en-US" w:eastAsia="it-IT"/>
        </w:rPr>
        <w:t>.</w:t>
      </w:r>
    </w:p>
    <w:tbl>
      <w:tblPr>
        <w:tblW w:w="5017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1228"/>
        <w:gridCol w:w="679"/>
        <w:gridCol w:w="656"/>
        <w:gridCol w:w="962"/>
        <w:gridCol w:w="1393"/>
        <w:gridCol w:w="1028"/>
        <w:gridCol w:w="214"/>
        <w:gridCol w:w="1086"/>
        <w:gridCol w:w="1451"/>
        <w:gridCol w:w="964"/>
      </w:tblGrid>
      <w:tr w:rsidR="00F637E0" w:rsidRPr="007A11C8" w14:paraId="71B1DBD0" w14:textId="77777777" w:rsidTr="00837BE8">
        <w:trPr>
          <w:trHeight w:val="162"/>
        </w:trPr>
        <w:tc>
          <w:tcPr>
            <w:tcW w:w="6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66D72D" w14:textId="026CCD7B" w:rsidR="00F637E0" w:rsidRPr="007A11C8" w:rsidRDefault="00DA6C1F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599D28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Risk</w:t>
            </w:r>
          </w:p>
          <w:p w14:paraId="45EEF022" w14:textId="77777777" w:rsidR="00F637E0" w:rsidRPr="007A11C8" w:rsidRDefault="00F637E0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interval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7F1D2B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Dose</w:t>
            </w:r>
          </w:p>
        </w:tc>
        <w:tc>
          <w:tcPr>
            <w:tcW w:w="175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316A30" w14:textId="1DC44024" w:rsidR="00F637E0" w:rsidRPr="007A11C8" w:rsidRDefault="007A11C8" w:rsidP="00D86C42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BNT162b2</w:t>
            </w:r>
          </w:p>
          <w:p w14:paraId="798EEC22" w14:textId="73416EEC" w:rsidR="00F637E0" w:rsidRPr="007A11C8" w:rsidRDefault="00F637E0" w:rsidP="00D86C42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b/>
                <w:bCs/>
                <w:sz w:val="16"/>
                <w:szCs w:val="16"/>
                <w:lang w:val="en-GB"/>
              </w:rPr>
              <w:t>Vaccinated 6,835,634 (n. cases 1,759)</w:t>
            </w: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05DBBE" w14:textId="77777777" w:rsidR="00F637E0" w:rsidRPr="007A11C8" w:rsidRDefault="00F637E0" w:rsidP="00D86C42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8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34333" w14:textId="5016F4E1" w:rsidR="00F637E0" w:rsidRPr="007A11C8" w:rsidRDefault="007A11C8" w:rsidP="00D86C42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mRNA-1273</w:t>
            </w:r>
          </w:p>
          <w:p w14:paraId="2ACC10EB" w14:textId="6C13D778" w:rsidR="00F637E0" w:rsidRPr="007A11C8" w:rsidRDefault="00F637E0" w:rsidP="00D86C42">
            <w:pPr>
              <w:jc w:val="center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b/>
                <w:bCs/>
                <w:sz w:val="16"/>
                <w:szCs w:val="16"/>
                <w:lang w:val="en-GB"/>
              </w:rPr>
              <w:t>Vaccinated 1,041,582 (n. cases 291)</w:t>
            </w:r>
          </w:p>
        </w:tc>
      </w:tr>
      <w:tr w:rsidR="00F637E0" w:rsidRPr="007E4D32" w14:paraId="1AB17CE0" w14:textId="77777777" w:rsidTr="00837BE8">
        <w:trPr>
          <w:trHeight w:val="162"/>
        </w:trPr>
        <w:tc>
          <w:tcPr>
            <w:tcW w:w="6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3F764A" w14:textId="77777777" w:rsidR="00F637E0" w:rsidRPr="007A11C8" w:rsidRDefault="00F637E0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AA02CC" w14:textId="77777777" w:rsidR="00F637E0" w:rsidRPr="007A11C8" w:rsidRDefault="00F637E0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A2725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FCAAE2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Events in the risk interval (n)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345DEB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Adjusted</w:t>
            </w:r>
          </w:p>
          <w:p w14:paraId="4E03D497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Relative Incidence (95% CI)*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FF84FE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Excess</w:t>
            </w:r>
          </w:p>
          <w:p w14:paraId="7C9DB978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cases per</w:t>
            </w:r>
          </w:p>
          <w:p w14:paraId="49E12F72" w14:textId="64760AB9" w:rsidR="00F637E0" w:rsidRPr="007A11C8" w:rsidRDefault="006D771F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1</w:t>
            </w:r>
            <w:r w:rsidR="00F637E0"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0,000</w:t>
            </w:r>
          </w:p>
          <w:p w14:paraId="5EE6162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Vaccinated (95% CI)**</w:t>
            </w: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EDE6E3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BF55D4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Events in the risk interval (n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4C64CE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Adjusted</w:t>
            </w:r>
          </w:p>
          <w:p w14:paraId="08C414EC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Relative Incidence (95% CI)*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634C4B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Excess</w:t>
            </w:r>
          </w:p>
          <w:p w14:paraId="2D72B9AE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cases per</w:t>
            </w:r>
          </w:p>
          <w:p w14:paraId="254A1949" w14:textId="03A7002C" w:rsidR="00F637E0" w:rsidRPr="007A11C8" w:rsidRDefault="006D771F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1</w:t>
            </w:r>
            <w:r w:rsidR="00F637E0"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00,000</w:t>
            </w:r>
          </w:p>
          <w:p w14:paraId="26B8CD87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Vaccinated (95% CI)**</w:t>
            </w:r>
          </w:p>
        </w:tc>
      </w:tr>
      <w:tr w:rsidR="00F637E0" w:rsidRPr="007A11C8" w14:paraId="4A2A46F6" w14:textId="77777777" w:rsidTr="00837BE8">
        <w:trPr>
          <w:trHeight w:val="162"/>
        </w:trPr>
        <w:tc>
          <w:tcPr>
            <w:tcW w:w="6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2AE823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proofErr w:type="spellStart"/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Males+Female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1872FD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001971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DCF379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lang w:val="en-GB"/>
              </w:rPr>
              <w:t>3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752041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lang w:val="en-GB"/>
              </w:rPr>
              <w:t>0.59 (0.42-0.82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633966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9DEB74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5E7C1C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CC1623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56 (0.23-1.36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A1FF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707F5045" w14:textId="77777777" w:rsidTr="00837BE8">
        <w:trPr>
          <w:trHeight w:val="162"/>
        </w:trPr>
        <w:tc>
          <w:tcPr>
            <w:tcW w:w="6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C815ED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FDDB1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C0CAC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0F2F94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lang w:val="en-GB"/>
              </w:rPr>
              <w:t>4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A0F571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lang w:val="en-GB"/>
              </w:rPr>
              <w:t>0.84 (0.61-1.16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F4BE20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2EB5CE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01740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CE1D38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.11 (0.57-2.17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43C8E9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41C8C942" w14:textId="77777777" w:rsidTr="00837BE8">
        <w:trPr>
          <w:trHeight w:val="162"/>
        </w:trPr>
        <w:tc>
          <w:tcPr>
            <w:tcW w:w="6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ED8A6F" w14:textId="77777777" w:rsidR="00F637E0" w:rsidRPr="007A11C8" w:rsidRDefault="00F637E0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E4B59E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183A74" w14:textId="77777777" w:rsidR="00F637E0" w:rsidRPr="007A11C8" w:rsidRDefault="00F637E0" w:rsidP="00D86C42">
            <w:pPr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8735A1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lang w:val="en-GB"/>
              </w:rPr>
              <w:t>1,479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2131E3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lang w:val="en-GB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3A77D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BD079A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D98AB1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247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A953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2C6FC6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</w:tr>
      <w:tr w:rsidR="00F637E0" w:rsidRPr="007A11C8" w14:paraId="0D38ED05" w14:textId="77777777" w:rsidTr="00837BE8">
        <w:trPr>
          <w:trHeight w:val="162"/>
        </w:trPr>
        <w:tc>
          <w:tcPr>
            <w:tcW w:w="6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9B912F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1D857A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966526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B335C1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21E383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43 (0.26-0.71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21ED7B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A0802B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61CE75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3A3A5D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12 (0.01-1.31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DDF625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3018B134" w14:textId="77777777" w:rsidTr="00837BE8">
        <w:trPr>
          <w:trHeight w:val="162"/>
        </w:trPr>
        <w:tc>
          <w:tcPr>
            <w:tcW w:w="63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7E6D82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3BCCF2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324D02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C1318C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96B063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85 (0.54-1.33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F98859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F0BBFD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68A3EA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51B07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.11 (0.47-2.66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CABF46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0381535D" w14:textId="77777777" w:rsidTr="00837BE8">
        <w:trPr>
          <w:trHeight w:val="162"/>
        </w:trPr>
        <w:tc>
          <w:tcPr>
            <w:tcW w:w="6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F6B148" w14:textId="77777777" w:rsidR="00F637E0" w:rsidRPr="007A11C8" w:rsidRDefault="00F637E0" w:rsidP="00D86C42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FBDE6A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905862" w14:textId="77777777" w:rsidR="00F637E0" w:rsidRPr="007A11C8" w:rsidRDefault="00F637E0" w:rsidP="00D86C42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9B7334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824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9F764C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8A045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68449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D9AD7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34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4A1E64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7CDEEF" w14:textId="77777777" w:rsidR="00F637E0" w:rsidRPr="007A11C8" w:rsidRDefault="00F637E0" w:rsidP="00D86C42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</w:tr>
      <w:tr w:rsidR="00F637E0" w:rsidRPr="007A11C8" w14:paraId="6DF9A404" w14:textId="77777777" w:rsidTr="00837BE8">
        <w:trPr>
          <w:trHeight w:val="162"/>
        </w:trPr>
        <w:tc>
          <w:tcPr>
            <w:tcW w:w="6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A7486B" w14:textId="77777777" w:rsidR="00F637E0" w:rsidRPr="007A11C8" w:rsidRDefault="00F637E0" w:rsidP="00F637E0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91E638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[0-7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39D8C5" w14:textId="77777777" w:rsidR="00F637E0" w:rsidRPr="007A11C8" w:rsidRDefault="00F637E0" w:rsidP="00F637E0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3DE305" w14:textId="3E6EFE4F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3B0E68" w14:textId="1754CD41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76 (0.49-1.1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A49296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98400F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DE68CD" w14:textId="1173DAB4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6742C8" w14:textId="3D0AC7B4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.16 (0.46-2.92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9E957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4DEAB017" w14:textId="77777777" w:rsidTr="00837BE8">
        <w:trPr>
          <w:trHeight w:val="162"/>
        </w:trPr>
        <w:tc>
          <w:tcPr>
            <w:tcW w:w="6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C3104B" w14:textId="77777777" w:rsidR="00F637E0" w:rsidRPr="007A11C8" w:rsidRDefault="00F637E0" w:rsidP="00F637E0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55002F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F4FD7E" w14:textId="77777777" w:rsidR="00F637E0" w:rsidRPr="007A11C8" w:rsidRDefault="00F637E0" w:rsidP="00F637E0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Dose 2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AD8C56" w14:textId="2849F640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ED969C" w14:textId="0D00FECA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0.84 (0.53-1.33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B7B091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FD98F8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E24A51" w14:textId="3A0A7418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49F8BE" w14:textId="353750C3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sz w:val="16"/>
                <w:szCs w:val="16"/>
                <w:lang w:val="en-GB"/>
              </w:rPr>
              <w:t>1.11 (0.39-3.13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D85967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F637E0" w:rsidRPr="007A11C8" w14:paraId="6FBEA11E" w14:textId="77777777" w:rsidTr="00837BE8">
        <w:trPr>
          <w:trHeight w:val="162"/>
        </w:trPr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98DA8C" w14:textId="77777777" w:rsidR="00F637E0" w:rsidRPr="007A11C8" w:rsidRDefault="00F637E0" w:rsidP="00F637E0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04DD0A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A09A9A" w14:textId="77777777" w:rsidR="00F637E0" w:rsidRPr="007A11C8" w:rsidRDefault="00F637E0" w:rsidP="00F637E0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7A11C8"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  <w:t>Ref.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57FB35" w14:textId="506572E2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655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4D045B" w14:textId="7DF2E2E8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AD0AAD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11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7F4CD0" w14:textId="77777777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B2A9B8" w14:textId="05F28663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13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25CFBC" w14:textId="3E0FAD3D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  <w:r w:rsidRPr="007A11C8">
              <w:rPr>
                <w:rFonts w:cstheme="minorHAnsi"/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9F3B9B" w14:textId="36E38A24" w:rsidR="00F637E0" w:rsidRPr="007A11C8" w:rsidRDefault="00F637E0" w:rsidP="00F637E0">
            <w:pPr>
              <w:jc w:val="right"/>
              <w:rPr>
                <w:rFonts w:ascii="Calibri" w:eastAsia="Calibri" w:hAnsi="Calibri" w:cs="Calibri"/>
                <w:i/>
                <w:sz w:val="16"/>
                <w:szCs w:val="16"/>
                <w:lang w:val="en-GB"/>
              </w:rPr>
            </w:pPr>
          </w:p>
        </w:tc>
      </w:tr>
    </w:tbl>
    <w:p w14:paraId="49B2FD1E" w14:textId="44704BD5" w:rsidR="00471476" w:rsidRPr="007A1D71" w:rsidRDefault="56345E18" w:rsidP="66DEB97B">
      <w:pPr>
        <w:rPr>
          <w:sz w:val="18"/>
          <w:szCs w:val="18"/>
          <w:lang w:val="en-GB"/>
        </w:rPr>
      </w:pPr>
      <w:r w:rsidRPr="007A1D71">
        <w:rPr>
          <w:sz w:val="18"/>
          <w:szCs w:val="18"/>
          <w:lang w:val="en-GB"/>
        </w:rPr>
        <w:t xml:space="preserve">SCCS: Self-Controlled Cases Series; n.: number; CI: Confidence interval; Ref.: reference period (unexposed period). *adjusted by calendar period; **excess cases are not given when </w:t>
      </w:r>
      <w:r w:rsidR="6E7C6CB8" w:rsidRPr="007A1D71">
        <w:rPr>
          <w:sz w:val="18"/>
          <w:szCs w:val="18"/>
          <w:lang w:val="en-GB"/>
        </w:rPr>
        <w:t xml:space="preserve">the 95% CI of </w:t>
      </w:r>
      <w:r w:rsidR="1579D824" w:rsidRPr="007A1D71">
        <w:rPr>
          <w:sz w:val="18"/>
          <w:szCs w:val="18"/>
          <w:lang w:val="en-GB"/>
        </w:rPr>
        <w:t xml:space="preserve">RI </w:t>
      </w:r>
      <w:r w:rsidR="6E7C6CB8" w:rsidRPr="007A1D71">
        <w:rPr>
          <w:sz w:val="18"/>
          <w:szCs w:val="18"/>
          <w:lang w:val="en-GB"/>
        </w:rPr>
        <w:t>included the null effect</w:t>
      </w:r>
    </w:p>
    <w:p w14:paraId="0DE5C802" w14:textId="413C3B25" w:rsidR="00F637E0" w:rsidRPr="007A1D71" w:rsidRDefault="00F637E0" w:rsidP="66DEB97B">
      <w:pPr>
        <w:rPr>
          <w:sz w:val="18"/>
          <w:szCs w:val="18"/>
          <w:lang w:val="en-GB"/>
        </w:rPr>
      </w:pPr>
    </w:p>
    <w:p w14:paraId="3EB5BFC0" w14:textId="77777777" w:rsidR="00F637E0" w:rsidRPr="007A11C8" w:rsidRDefault="00F637E0" w:rsidP="00471476">
      <w:pPr>
        <w:rPr>
          <w:sz w:val="18"/>
          <w:szCs w:val="20"/>
          <w:lang w:val="en-GB"/>
        </w:rPr>
      </w:pPr>
    </w:p>
    <w:p w14:paraId="23D49A9B" w14:textId="3B5F294A" w:rsidR="00471476" w:rsidRPr="007A11C8" w:rsidRDefault="00471476" w:rsidP="00695054">
      <w:pPr>
        <w:rPr>
          <w:rFonts w:cstheme="minorHAnsi"/>
          <w:lang w:val="en-GB"/>
        </w:rPr>
      </w:pPr>
    </w:p>
    <w:p w14:paraId="4CBFD353" w14:textId="77777777" w:rsidR="00F637E0" w:rsidRPr="007A11C8" w:rsidRDefault="00F637E0" w:rsidP="00695054">
      <w:pPr>
        <w:rPr>
          <w:rFonts w:cstheme="minorHAnsi"/>
          <w:lang w:val="en-GB"/>
        </w:rPr>
      </w:pPr>
    </w:p>
    <w:sectPr w:rsidR="00F637E0" w:rsidRPr="007A11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AEF27" w14:textId="77777777" w:rsidR="00F76C95" w:rsidRDefault="00F76C95" w:rsidP="0098294E">
      <w:r>
        <w:separator/>
      </w:r>
    </w:p>
  </w:endnote>
  <w:endnote w:type="continuationSeparator" w:id="0">
    <w:p w14:paraId="579323A5" w14:textId="77777777" w:rsidR="00F76C95" w:rsidRDefault="00F76C95" w:rsidP="0098294E">
      <w:r>
        <w:continuationSeparator/>
      </w:r>
    </w:p>
  </w:endnote>
  <w:endnote w:type="continuationNotice" w:id="1">
    <w:p w14:paraId="0E39D2BA" w14:textId="77777777" w:rsidR="00F76C95" w:rsidRDefault="00F76C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0D4E5" w14:textId="77777777" w:rsidR="00A22B65" w:rsidRDefault="00A22B65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14:paraId="6892ADFD" w14:textId="7A6CAE3B" w:rsidR="00A22B65" w:rsidRPr="00894B8A" w:rsidRDefault="00A22B65" w:rsidP="0098294E">
            <w:pPr>
              <w:pStyle w:val="Pidipagina"/>
              <w:pBdr>
                <w:top w:val="single" w:sz="4" w:space="1" w:color="auto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7E4D32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7E4D32">
              <w:rPr>
                <w:bCs/>
                <w:noProof/>
                <w:sz w:val="20"/>
              </w:rPr>
              <w:t>1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14:paraId="5E29B746" w14:textId="77777777" w:rsidR="00A22B65" w:rsidRDefault="00A22B65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F011F6" w14:textId="77777777" w:rsidR="00A22B65" w:rsidRDefault="00A22B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58367" w14:textId="77777777" w:rsidR="00F76C95" w:rsidRDefault="00F76C95" w:rsidP="0098294E">
      <w:r>
        <w:separator/>
      </w:r>
    </w:p>
  </w:footnote>
  <w:footnote w:type="continuationSeparator" w:id="0">
    <w:p w14:paraId="5F12F183" w14:textId="77777777" w:rsidR="00F76C95" w:rsidRDefault="00F76C95" w:rsidP="0098294E">
      <w:r>
        <w:continuationSeparator/>
      </w:r>
    </w:p>
  </w:footnote>
  <w:footnote w:type="continuationNotice" w:id="1">
    <w:p w14:paraId="397F4F8E" w14:textId="77777777" w:rsidR="00F76C95" w:rsidRDefault="00F76C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8E43" w14:textId="77777777" w:rsidR="00A22B65" w:rsidRDefault="00A22B65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99754" w14:textId="3EEC0AAE" w:rsidR="00A22B65" w:rsidRDefault="00A22B65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FAFA8D" w14:textId="77777777" w:rsidR="00A22B65" w:rsidRDefault="00A22B65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86D80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4D32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E4263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7783B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76C95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7615D7-5FE7-4AB5-B41A-CA4E1F82A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9:34:00Z</dcterms:created>
  <dcterms:modified xsi:type="dcterms:W3CDTF">2022-06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